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A39B5" w14:textId="22E0A21D" w:rsidR="00627B1B" w:rsidRPr="00A17B4F" w:rsidRDefault="00160ADD" w:rsidP="00160ADD">
      <w:pPr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le5: </w:t>
      </w:r>
      <w:r w:rsidR="003126A3" w:rsidRPr="003126A3">
        <w:rPr>
          <w:rFonts w:asciiTheme="majorBidi" w:hAnsiTheme="majorBidi" w:cstheme="majorBidi"/>
          <w:b/>
          <w:bCs/>
          <w:sz w:val="24"/>
          <w:szCs w:val="24"/>
        </w:rPr>
        <w:t>Detailed</w:t>
      </w:r>
      <w:r w:rsidR="0092192A" w:rsidRPr="00A17B4F">
        <w:rPr>
          <w:rFonts w:asciiTheme="majorBidi" w:hAnsiTheme="majorBidi" w:cstheme="majorBidi"/>
          <w:b/>
          <w:bCs/>
          <w:sz w:val="24"/>
          <w:szCs w:val="24"/>
        </w:rPr>
        <w:t xml:space="preserve"> Maternal Assessment and Nursing Practices</w:t>
      </w: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2111"/>
        <w:gridCol w:w="5387"/>
        <w:gridCol w:w="5244"/>
      </w:tblGrid>
      <w:tr w:rsidR="0092192A" w:rsidRPr="00E74D0F" w14:paraId="1945D1A2" w14:textId="77777777" w:rsidTr="009F2327">
        <w:trPr>
          <w:trHeight w:val="28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3B461" w14:textId="77777777" w:rsidR="0092192A" w:rsidRPr="00E74D0F" w:rsidRDefault="0092192A" w:rsidP="0092192A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EB98B3" w14:textId="77777777" w:rsidR="0092192A" w:rsidRPr="00E74D0F" w:rsidRDefault="0092192A" w:rsidP="0092192A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ubcategory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4DCBFD" w14:textId="77777777" w:rsidR="0092192A" w:rsidRPr="00E74D0F" w:rsidRDefault="0092192A" w:rsidP="0092192A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amples of Assessment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79541" w14:textId="77777777" w:rsidR="0092192A" w:rsidRPr="00E74D0F" w:rsidRDefault="0092192A" w:rsidP="0092192A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amples of Nursing Practice</w:t>
            </w:r>
          </w:p>
        </w:tc>
      </w:tr>
      <w:tr w:rsidR="00CD5C68" w:rsidRPr="00E74D0F" w14:paraId="560D9054" w14:textId="77777777" w:rsidTr="009F2327">
        <w:trPr>
          <w:trHeight w:val="36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87E070" w14:textId="77777777" w:rsidR="00CD5C68" w:rsidRPr="00E74D0F" w:rsidRDefault="00CD5C68" w:rsidP="0092192A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sychological Burden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5B9DF16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arenting Str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023E4" w14:textId="6B458798" w:rsidR="00CD5C68" w:rsidRPr="00E74D0F" w:rsidRDefault="00CD5C68" w:rsidP="003C4140">
            <w:pPr>
              <w:widowControl/>
              <w:spacing w:line="32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ccumulated stress from childcar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1C495" w14:textId="77777777" w:rsidR="00CD5C68" w:rsidRDefault="00CD5C68" w:rsidP="0043749D">
            <w:pPr>
              <w:widowControl/>
              <w:spacing w:line="280" w:lineRule="exact"/>
              <w:ind w:left="187" w:hangingChars="85" w:hanging="18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Use empathic communication to reduce maternal tension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  <w:p w14:paraId="2E5D8D96" w14:textId="302F724E" w:rsidR="0032222C" w:rsidRPr="00E74D0F" w:rsidRDefault="0032222C" w:rsidP="0043749D">
            <w:pPr>
              <w:widowControl/>
              <w:spacing w:line="280" w:lineRule="exact"/>
              <w:ind w:left="187" w:hangingChars="85" w:hanging="18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Listen attentively and help clarify specific maternal concern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7072ACF3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6C260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BD13D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6EE60" w14:textId="141529AF" w:rsidR="00CD5C68" w:rsidRPr="00E74D0F" w:rsidRDefault="00CD5C68" w:rsidP="003C4140">
            <w:pPr>
              <w:widowControl/>
              <w:spacing w:line="320" w:lineRule="exact"/>
              <w:ind w:left="183" w:hangingChars="83" w:hanging="183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onfusion about being unable to soothe the infan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38ADB" w14:textId="76571036" w:rsidR="00CD5C68" w:rsidRPr="00E74D0F" w:rsidRDefault="00CD5C68" w:rsidP="00F514E6">
            <w:pPr>
              <w:widowControl/>
              <w:spacing w:line="30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Teach breathing techniques for relaxation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446A940A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1EBB9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D0561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426BE" w14:textId="10B424AC" w:rsidR="00CD5C68" w:rsidRPr="00E74D0F" w:rsidRDefault="00C95D23" w:rsidP="00C95D23">
            <w:pPr>
              <w:widowControl/>
              <w:spacing w:line="320" w:lineRule="exact"/>
              <w:ind w:left="183" w:hangingChars="83" w:hanging="183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Desire to escape the situation when crying persist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F0BF5" w14:textId="5052A8BE" w:rsidR="00CD5C68" w:rsidRPr="00E74D0F" w:rsidRDefault="00404A6B" w:rsidP="00F514E6">
            <w:pPr>
              <w:widowControl/>
              <w:spacing w:line="300" w:lineRule="exact"/>
              <w:ind w:left="187" w:hangingChars="85" w:hanging="18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mphasize the need to ensure infant safety when the mother steps away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68D462BB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E1BE6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11F58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5C562C" w14:textId="01B3F5EA" w:rsidR="00CD5C68" w:rsidRPr="00E74D0F" w:rsidRDefault="00404A6B" w:rsidP="00404A6B">
            <w:pPr>
              <w:widowControl/>
              <w:spacing w:line="320" w:lineRule="exact"/>
              <w:ind w:left="183" w:hangingChars="83" w:hanging="183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educed motivation to go out due to infant crying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62C2B4" w14:textId="333CD05E" w:rsidR="00CD5C68" w:rsidRPr="00E74D0F" w:rsidRDefault="00ED0E0D" w:rsidP="0043749D">
            <w:pPr>
              <w:widowControl/>
              <w:spacing w:line="280" w:lineRule="exact"/>
              <w:ind w:left="187" w:hangingChars="85" w:hanging="18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D0E0D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D0E0D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uggest using postpartum care or community resources for a change of pace and respite (MW1, MW5)</w:t>
            </w:r>
          </w:p>
        </w:tc>
      </w:tr>
      <w:tr w:rsidR="00CD5C68" w:rsidRPr="00E74D0F" w14:paraId="039F7984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C9D24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5358F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elf-blame in Childrearin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493BA" w14:textId="12FFEE8E" w:rsidR="00CD5C68" w:rsidRPr="00E74D0F" w:rsidRDefault="00CD5C68" w:rsidP="00281C20">
            <w:pPr>
              <w:widowControl/>
              <w:spacing w:line="300" w:lineRule="exact"/>
              <w:ind w:left="183" w:rightChars="-114" w:right="-239" w:hangingChars="83" w:hanging="183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elf-critical emotions regarding childcar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42C2C" w14:textId="6C48688C" w:rsidR="00CD5C68" w:rsidRPr="00E74D0F" w:rsidRDefault="00CD5C68" w:rsidP="003C4140">
            <w:pPr>
              <w:widowControl/>
              <w:spacing w:line="32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aintain a non-judgmental attitud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23565AC0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57527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C157D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1185A" w14:textId="13F6CFE6" w:rsidR="00CD5C68" w:rsidRPr="00E74D0F" w:rsidRDefault="00CD5C68" w:rsidP="003C4140">
            <w:pPr>
              <w:widowControl/>
              <w:spacing w:line="320" w:lineRule="exact"/>
              <w:ind w:left="191" w:hangingChars="87" w:hanging="191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Belief that she is “not adequately performing” childrearing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01A86" w14:textId="4506029D" w:rsidR="00CD5C68" w:rsidRPr="00E74D0F" w:rsidRDefault="00CD5C68" w:rsidP="003C4140">
            <w:pPr>
              <w:widowControl/>
              <w:spacing w:line="32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mphasize that the infant’s refusal is not directed against the mother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1BD8DC57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449F2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5ACB8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FE696" w14:textId="7C3B43D4" w:rsidR="00CD5C68" w:rsidRPr="00E74D0F" w:rsidRDefault="00CD5C68" w:rsidP="003C4140">
            <w:pPr>
              <w:widowControl/>
              <w:spacing w:line="32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elf-blame related to the infant’s crying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="006E526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, 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DD6DF" w14:textId="69F35B5A" w:rsidR="00CD5C68" w:rsidRPr="00E74D0F" w:rsidRDefault="00CD5C68" w:rsidP="00024398">
            <w:pPr>
              <w:widowControl/>
              <w:spacing w:line="28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lleviate guilt about temporarily entrusting infant care to other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70355AE9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9B957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8203C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991A2" w14:textId="52951F7A" w:rsidR="00CD5C68" w:rsidRPr="00E74D0F" w:rsidRDefault="00CD5C68" w:rsidP="003C4140">
            <w:pPr>
              <w:widowControl/>
              <w:spacing w:line="32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PDS No.3 (“blaming oneself unnecessarily”)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4ED03" w14:textId="55EDB13F" w:rsidR="00CD5C68" w:rsidRPr="00E74D0F" w:rsidRDefault="00CD5C68" w:rsidP="00024398">
            <w:pPr>
              <w:widowControl/>
              <w:spacing w:line="28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void blaming the past; focus on identifying actionable steps for now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1BFDFF4D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EDA025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57CE4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34FB51" w14:textId="7ED51320" w:rsidR="00CD5C68" w:rsidRPr="00E74D0F" w:rsidRDefault="00CD5C68" w:rsidP="003C4140">
            <w:pPr>
              <w:widowControl/>
              <w:spacing w:line="32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Feelings of guilt toward the infan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9A06A6" w14:textId="71F9A13E" w:rsidR="00CD5C68" w:rsidRPr="00E74D0F" w:rsidRDefault="00CD5C68" w:rsidP="003C4140">
            <w:pPr>
              <w:widowControl/>
              <w:spacing w:line="32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cknowledge the mother’s efforts verbally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2C08A122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7DD26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2BF324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nxiety about Childrearing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B7B21" w14:textId="78D4D675" w:rsidR="00CD5C68" w:rsidRPr="00E74D0F" w:rsidRDefault="00CD5C68" w:rsidP="003C4140">
            <w:pPr>
              <w:widowControl/>
              <w:spacing w:line="32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Degree of anxiety regarding childcar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F6CAB" w14:textId="71CC5FF2" w:rsidR="00CD5C68" w:rsidRPr="00E74D0F" w:rsidRDefault="00CD5C68" w:rsidP="00024398">
            <w:pPr>
              <w:widowControl/>
              <w:spacing w:line="28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For high-risk cases with severe anxiety, coordinate continuous support with local agencie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0B3469D6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A53FD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50B6B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3E109" w14:textId="4EB38980" w:rsidR="00CD5C68" w:rsidRPr="00E74D0F" w:rsidRDefault="00CD5C68" w:rsidP="0043749D">
            <w:pPr>
              <w:widowControl/>
              <w:spacing w:line="300" w:lineRule="exact"/>
              <w:ind w:left="183" w:hangingChars="83" w:hanging="183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Worry that the infant’s prolonged crying might persis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CF5F4" w14:textId="7A4EE68B" w:rsidR="00CD5C68" w:rsidRPr="00E74D0F" w:rsidRDefault="00CD5C68" w:rsidP="0043749D">
            <w:pPr>
              <w:widowControl/>
              <w:spacing w:line="30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plain typical crying phases and their relation to developmen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39EB53B2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CE233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EA5DA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D889F" w14:textId="7698DE05" w:rsidR="00CD5C68" w:rsidRPr="00E74D0F" w:rsidRDefault="00CD5C68" w:rsidP="003C4140">
            <w:pPr>
              <w:widowControl/>
              <w:spacing w:line="32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Uncertainty about the cause of crying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EE8F3" w14:textId="607241F6" w:rsidR="00CD5C68" w:rsidRPr="00E74D0F" w:rsidRDefault="00CD5C68" w:rsidP="0043749D">
            <w:pPr>
              <w:widowControl/>
              <w:spacing w:line="30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ntroduce community childcare support service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5587D740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F6ADF5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C4A38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384BB8" w14:textId="4C1E9786" w:rsidR="00CD5C68" w:rsidRPr="00E74D0F" w:rsidRDefault="00CD5C68" w:rsidP="00F514E6">
            <w:pPr>
              <w:widowControl/>
              <w:spacing w:line="300" w:lineRule="exact"/>
              <w:ind w:left="183" w:hangingChars="83" w:hanging="183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estless movements (e.g., rigid holding, rapid rocking)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BD919B" w14:textId="3CC983CA" w:rsidR="00CD5C68" w:rsidRPr="00E74D0F" w:rsidRDefault="00CD5C68" w:rsidP="00F514E6">
            <w:pPr>
              <w:widowControl/>
              <w:spacing w:line="30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eassure the mother that constant holding is not mandatory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26CE7553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99A79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80733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Negative Emotions Toward Birth Experience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8F0F1" w14:textId="32F27471" w:rsidR="00CD5C68" w:rsidRPr="00E74D0F" w:rsidRDefault="00CD5C68" w:rsidP="0080091A">
            <w:pPr>
              <w:widowControl/>
              <w:spacing w:line="340" w:lineRule="exact"/>
              <w:ind w:left="191" w:hangingChars="87" w:hanging="191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Lingering emotional distress about the childbirth experienc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016FC" w14:textId="09FC8C51" w:rsidR="00CD5C68" w:rsidRPr="00E74D0F" w:rsidRDefault="00CD5C68" w:rsidP="0080091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Listen empathetically to the mother’s birth story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1A1BBF30" w14:textId="77777777" w:rsidTr="009F2327">
        <w:trPr>
          <w:trHeight w:val="36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7B855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78425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C57588" w14:textId="68641406" w:rsidR="00CD5C68" w:rsidRPr="00E74D0F" w:rsidRDefault="00CD5C68" w:rsidP="0080091A">
            <w:pPr>
              <w:widowControl/>
              <w:spacing w:line="34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trong sense of self-denial regarding labor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3AA013" w14:textId="13065DE0" w:rsidR="00CD5C68" w:rsidRPr="00E74D0F" w:rsidRDefault="00CD5C68" w:rsidP="0080091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Help the mother reflect on her delivery, recognizing her effort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22C36053" w14:textId="77777777" w:rsidTr="009F2327">
        <w:trPr>
          <w:trHeight w:val="64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25673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3B5497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cessive Focus on the Infant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290463" w14:textId="3E52FB07" w:rsidR="00CD5C68" w:rsidRPr="00E74D0F" w:rsidRDefault="00CD5C68" w:rsidP="0080091A">
            <w:pPr>
              <w:widowControl/>
              <w:spacing w:line="340" w:lineRule="exact"/>
              <w:ind w:left="191" w:hangingChars="87" w:hanging="191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other is overly focused on the infant, making it difficult to remain calm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="00704020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, 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9A3A81" w14:textId="0043BAD4" w:rsidR="00CD5C68" w:rsidRPr="00E74D0F" w:rsidRDefault="00CD5C68" w:rsidP="0080091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ncourage the mother to occasionally set the infant down so she can gain perspectiv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768D5629" w14:textId="77777777" w:rsidTr="009F2327">
        <w:trPr>
          <w:trHeight w:val="64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3147D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5CC0F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sychological Burden from Relationship with Own Mother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254AF" w14:textId="48AC0101" w:rsidR="00CD5C68" w:rsidRPr="00E74D0F" w:rsidRDefault="00CD5C68" w:rsidP="0080091A">
            <w:pPr>
              <w:widowControl/>
              <w:spacing w:line="340" w:lineRule="exact"/>
              <w:ind w:left="191" w:hangingChars="87" w:hanging="191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other is confused when her mother’s advice contradicts midwife instruction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7935E" w14:textId="56B3F640" w:rsidR="00CD5C68" w:rsidRPr="00E74D0F" w:rsidRDefault="00CD5C68" w:rsidP="0080091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ncourage seeking childcare advice from peers or professional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2DF4B989" w14:textId="77777777" w:rsidTr="009F2327">
        <w:trPr>
          <w:trHeight w:val="64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F5B02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315CB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28042E" w14:textId="115743CA" w:rsidR="00CD5C68" w:rsidRPr="00E74D0F" w:rsidRDefault="00CD5C68" w:rsidP="0080091A">
            <w:pPr>
              <w:widowControl/>
              <w:spacing w:line="340" w:lineRule="exact"/>
              <w:ind w:left="191" w:hangingChars="87" w:hanging="191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other’s self-efficacy declines due to her own mother’s imposed childcare belief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354716" w14:textId="36518F54" w:rsidR="00CD5C68" w:rsidRPr="00E74D0F" w:rsidRDefault="00CD5C68" w:rsidP="0080091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romote interaction with mothers of the same generation to share childrearing perspective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4D78A37E" w14:textId="77777777" w:rsidTr="009F2327">
        <w:trPr>
          <w:trHeight w:val="64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E8C7F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0B8CF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Need for Ongoing Support for Mother and Child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E9A6B" w14:textId="3EE7F00C" w:rsidR="00CD5C68" w:rsidRPr="00E74D0F" w:rsidRDefault="00CD5C68" w:rsidP="0080091A">
            <w:pPr>
              <w:widowControl/>
              <w:spacing w:line="340" w:lineRule="exact"/>
              <w:ind w:left="191" w:hangingChars="87" w:hanging="191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other’s difficulty in childcare is severe and not resolved by one-time suppor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6BDB5" w14:textId="7DA812E8" w:rsidR="009B171D" w:rsidRPr="00E74D0F" w:rsidRDefault="00CD5C68" w:rsidP="000C176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="008561CC" w:rsidRPr="008561CC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stablish follow-up plans and refer to community or specialized services as needed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D5C68" w:rsidRPr="00E74D0F" w14:paraId="2D8D3E9A" w14:textId="77777777" w:rsidTr="009F2327">
        <w:trPr>
          <w:trHeight w:val="64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4F157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B64E8" w14:textId="77777777" w:rsidR="00CD5C68" w:rsidRPr="00E74D0F" w:rsidRDefault="00CD5C6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6AEB00" w14:textId="14298E0C" w:rsidR="00CD5C68" w:rsidRPr="00E74D0F" w:rsidRDefault="00CD5C68" w:rsidP="0080091A">
            <w:pPr>
              <w:widowControl/>
              <w:spacing w:line="340" w:lineRule="exact"/>
              <w:ind w:left="191" w:hangingChars="87" w:hanging="191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Long-term, continuous involvement is needed for mother and infan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C64D39" w14:textId="5358946F" w:rsidR="00CD5C68" w:rsidRPr="00E74D0F" w:rsidRDefault="00CD5C68" w:rsidP="0080091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="00490E5E" w:rsidRPr="00490E5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Encourage participation in local community groups, such as parenting salons or baby massage classes 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831D9F" w:rsidRPr="00E74D0F" w14:paraId="2E1C6F42" w14:textId="77777777" w:rsidTr="009F2327">
        <w:trPr>
          <w:trHeight w:val="36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A76AF2" w14:textId="2593570F" w:rsidR="00831D9F" w:rsidRPr="00E74D0F" w:rsidRDefault="00831D9F" w:rsidP="000D0FE0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>
              <w:rPr>
                <w:rFonts w:asciiTheme="majorBidi" w:eastAsia="游ゴシック" w:hAnsiTheme="majorBidi" w:cstheme="majorBidi" w:hint="eastAsia"/>
                <w:color w:val="000000"/>
                <w:kern w:val="0"/>
                <w:sz w:val="22"/>
              </w:rPr>
              <w:t>Physical Burden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E86F4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Degree of Fatigue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C0B99" w14:textId="70206602" w:rsidR="00831D9F" w:rsidRPr="00E74D0F" w:rsidRDefault="00831D9F" w:rsidP="0080091A">
            <w:pPr>
              <w:widowControl/>
              <w:spacing w:line="34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Level of fatigu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="004D0417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, MW4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58E9A" w14:textId="526F5CC3" w:rsidR="00831D9F" w:rsidRPr="00E74D0F" w:rsidRDefault="00831D9F" w:rsidP="0080091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="00300829" w:rsidRPr="0092192A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</w:rPr>
              <w:t xml:space="preserve">If fatigue is severe, suggest </w:t>
            </w:r>
            <w:r w:rsidR="00300829">
              <w:rPr>
                <w:rFonts w:asciiTheme="majorBidi" w:eastAsia="游ゴシック" w:hAnsiTheme="majorBidi" w:cstheme="majorBidi" w:hint="eastAsia"/>
                <w:color w:val="000000"/>
                <w:kern w:val="0"/>
                <w:szCs w:val="21"/>
              </w:rPr>
              <w:t xml:space="preserve">using </w:t>
            </w:r>
            <w:r w:rsidR="00300829" w:rsidRPr="0092192A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</w:rPr>
              <w:t xml:space="preserve">services </w:t>
            </w:r>
            <w:r w:rsidR="00300829">
              <w:rPr>
                <w:rFonts w:asciiTheme="majorBidi" w:eastAsia="游ゴシック" w:hAnsiTheme="majorBidi" w:cstheme="majorBidi" w:hint="eastAsia"/>
                <w:color w:val="000000"/>
                <w:kern w:val="0"/>
                <w:szCs w:val="21"/>
              </w:rPr>
              <w:t xml:space="preserve">such as </w:t>
            </w:r>
            <w:r w:rsidR="00300829" w:rsidRPr="0092192A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</w:rPr>
              <w:t xml:space="preserve">postpartum </w:t>
            </w:r>
            <w:r w:rsidR="00300829">
              <w:rPr>
                <w:rFonts w:asciiTheme="majorBidi" w:eastAsia="游ゴシック" w:hAnsiTheme="majorBidi" w:cstheme="majorBidi" w:hint="eastAsia"/>
                <w:color w:val="000000"/>
                <w:kern w:val="0"/>
                <w:szCs w:val="21"/>
              </w:rPr>
              <w:t>day</w:t>
            </w:r>
            <w:r w:rsidR="00300829" w:rsidRPr="0092192A">
              <w:rPr>
                <w:rFonts w:asciiTheme="majorBidi" w:eastAsia="游ゴシック" w:hAnsiTheme="majorBidi" w:cstheme="majorBidi"/>
                <w:color w:val="000000"/>
                <w:kern w:val="0"/>
                <w:szCs w:val="21"/>
              </w:rPr>
              <w:t xml:space="preserve">care </w:t>
            </w:r>
            <w:r w:rsidR="00300829">
              <w:rPr>
                <w:rFonts w:asciiTheme="majorBidi" w:eastAsia="游ゴシック" w:hAnsiTheme="majorBidi" w:cstheme="majorBidi" w:hint="eastAsia"/>
                <w:color w:val="000000"/>
                <w:kern w:val="0"/>
                <w:szCs w:val="21"/>
              </w:rPr>
              <w:t>to rest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831D9F" w:rsidRPr="00E74D0F" w14:paraId="0F963C02" w14:textId="77777777" w:rsidTr="0020048F">
        <w:trPr>
          <w:trHeight w:val="360"/>
        </w:trPr>
        <w:tc>
          <w:tcPr>
            <w:tcW w:w="14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E50222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F8CF2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EFB67" w14:textId="12E93B29" w:rsidR="00831D9F" w:rsidRPr="00E74D0F" w:rsidRDefault="00831D9F" w:rsidP="0080091A">
            <w:pPr>
              <w:widowControl/>
              <w:spacing w:line="340" w:lineRule="exact"/>
              <w:ind w:left="183" w:hangingChars="83" w:hanging="183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nergy depletion from long hours of holding the infan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F6FF0" w14:textId="1D3E6227" w:rsidR="00831D9F" w:rsidRPr="00E74D0F" w:rsidRDefault="00831D9F" w:rsidP="0080091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dvise the mother to consult her partner, avoiding taking on all childcare responsibilities alon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831D9F" w:rsidRPr="00E74D0F" w14:paraId="5166158C" w14:textId="77777777" w:rsidTr="00D00ABF">
        <w:trPr>
          <w:trHeight w:val="360"/>
        </w:trPr>
        <w:tc>
          <w:tcPr>
            <w:tcW w:w="14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88C8D5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D5E62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AA8A0" w14:textId="77777777" w:rsidR="00831D9F" w:rsidRPr="00E74D0F" w:rsidRDefault="00831D9F" w:rsidP="0080091A">
            <w:pPr>
              <w:widowControl/>
              <w:spacing w:line="34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D3BF7E" w14:textId="3A7B0BA8" w:rsidR="00831D9F" w:rsidRPr="00E74D0F" w:rsidRDefault="00831D9F" w:rsidP="0080091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rovide information on using baby carriers or slings to reduce physical strain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831D9F" w:rsidRPr="00E74D0F" w14:paraId="2AC4D88C" w14:textId="77777777" w:rsidTr="00087EED">
        <w:trPr>
          <w:trHeight w:val="640"/>
        </w:trPr>
        <w:tc>
          <w:tcPr>
            <w:tcW w:w="14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556E5B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7725F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ufficiency of Meals and Sleep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B9422" w14:textId="57351378" w:rsidR="00831D9F" w:rsidRPr="00E74D0F" w:rsidRDefault="00831D9F" w:rsidP="0080091A">
            <w:pPr>
              <w:widowControl/>
              <w:spacing w:line="340" w:lineRule="exact"/>
              <w:ind w:left="191" w:hangingChars="87" w:hanging="191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nadequate food or sleep due to constant crying managemen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EAC4C" w14:textId="581C3886" w:rsidR="00831D9F" w:rsidRPr="00E74D0F" w:rsidRDefault="00831D9F" w:rsidP="0080091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ropose ways to utilize community resources for short-term break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831D9F" w:rsidRPr="00E74D0F" w14:paraId="0A9C8ECC" w14:textId="77777777" w:rsidTr="00D00ABF">
        <w:trPr>
          <w:trHeight w:val="36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B42CC7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6B7CC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65B6FE" w14:textId="29648BF8" w:rsidR="00831D9F" w:rsidRPr="00E74D0F" w:rsidRDefault="00831D9F" w:rsidP="0080091A">
            <w:pPr>
              <w:widowControl/>
              <w:spacing w:line="34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other prioritizes childcare over her res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2A1CB8" w14:textId="6BDC4F39" w:rsidR="00831D9F" w:rsidRPr="00E74D0F" w:rsidRDefault="00831D9F" w:rsidP="0080091A">
            <w:pPr>
              <w:widowControl/>
              <w:spacing w:line="34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uggest postpartum daycare or other refreshing opportunitie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831D9F" w:rsidRPr="00E74D0F" w14:paraId="11AD535F" w14:textId="77777777" w:rsidTr="00D00ABF">
        <w:trPr>
          <w:trHeight w:val="640"/>
        </w:trPr>
        <w:tc>
          <w:tcPr>
            <w:tcW w:w="14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1ED451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407B5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Lifestyle Constraints Caused by Crying Management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89441" w14:textId="7FABB483" w:rsidR="00831D9F" w:rsidRPr="00E74D0F" w:rsidRDefault="00831D9F" w:rsidP="00E74D0F">
            <w:pPr>
              <w:widowControl/>
              <w:spacing w:line="300" w:lineRule="exact"/>
              <w:ind w:left="191" w:hangingChars="87" w:hanging="191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other delays her meals or bathroom breaks to address crying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C51DD" w14:textId="70FF97F1" w:rsidR="00831D9F" w:rsidRPr="00E74D0F" w:rsidRDefault="00831D9F" w:rsidP="00E74D0F">
            <w:pPr>
              <w:widowControl/>
              <w:spacing w:line="30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="00C222B2" w:rsidRPr="00C222B2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Guide the mother to prioritize her basic needs, such as meals and bathroom breaks, to enable self-care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831D9F" w:rsidRPr="00E74D0F" w14:paraId="663A22F3" w14:textId="77777777" w:rsidTr="00D00ABF">
        <w:trPr>
          <w:trHeight w:val="360"/>
        </w:trPr>
        <w:tc>
          <w:tcPr>
            <w:tcW w:w="14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640CF3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18AEA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4AF52B" w14:textId="080C8E57" w:rsidR="00831D9F" w:rsidRPr="00E74D0F" w:rsidRDefault="00831D9F" w:rsidP="00E74D0F">
            <w:pPr>
              <w:widowControl/>
              <w:spacing w:line="30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Fragmented sleep disrupts her daily routin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AC5B5E" w14:textId="0AB07882" w:rsidR="00831D9F" w:rsidRPr="00E74D0F" w:rsidRDefault="00831D9F" w:rsidP="00E74D0F">
            <w:pPr>
              <w:widowControl/>
              <w:spacing w:line="30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ollaborate with the mother to find feasible actions suited to her circumstance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831D9F" w:rsidRPr="00E74D0F" w14:paraId="65024451" w14:textId="77777777" w:rsidTr="00831D9F">
        <w:trPr>
          <w:trHeight w:val="560"/>
        </w:trPr>
        <w:tc>
          <w:tcPr>
            <w:tcW w:w="143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BC381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681609" w14:textId="77777777" w:rsidR="00831D9F" w:rsidRPr="00E74D0F" w:rsidRDefault="00831D9F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uscle Tension Around the Scapula Due to Breastfeeding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223FDE" w14:textId="2262BC0E" w:rsidR="00831D9F" w:rsidRPr="00E74D0F" w:rsidRDefault="00831D9F" w:rsidP="0080091A">
            <w:pPr>
              <w:widowControl/>
              <w:spacing w:line="300" w:lineRule="exact"/>
              <w:ind w:left="183" w:hangingChars="83" w:hanging="183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houlder blade stiffness caused by breastfeeding postur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F9175D" w14:textId="2E3CDB56" w:rsidR="00831D9F" w:rsidRPr="00E74D0F" w:rsidRDefault="00831D9F" w:rsidP="00E74D0F">
            <w:pPr>
              <w:widowControl/>
              <w:spacing w:line="30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Teach exercises to relax the scapular region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2855E8" w:rsidRPr="00E74D0F" w14:paraId="2637994B" w14:textId="77777777" w:rsidTr="00376A71">
        <w:trPr>
          <w:trHeight w:val="640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03C93E" w14:textId="6C12EC72" w:rsidR="002855E8" w:rsidRPr="00E74D0F" w:rsidRDefault="002855E8" w:rsidP="0092192A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Engagement with </w:t>
            </w:r>
            <w:r>
              <w:rPr>
                <w:rFonts w:asciiTheme="majorBidi" w:eastAsia="游ゴシック" w:hAnsiTheme="majorBidi" w:cstheme="majorBidi" w:hint="eastAsia"/>
                <w:color w:val="000000"/>
                <w:kern w:val="0"/>
                <w:sz w:val="22"/>
              </w:rPr>
              <w:t>Excsseive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 Crying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C25FD" w14:textId="3825A962" w:rsidR="002855E8" w:rsidRPr="00E74D0F" w:rsidRDefault="002855E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Reaction to </w:t>
            </w:r>
            <w:r w:rsidR="00C27C2D">
              <w:rPr>
                <w:rFonts w:asciiTheme="majorBidi" w:eastAsia="游ゴシック" w:hAnsiTheme="majorBidi" w:cstheme="majorBidi" w:hint="eastAsia"/>
                <w:color w:val="000000"/>
                <w:kern w:val="0"/>
                <w:sz w:val="22"/>
              </w:rPr>
              <w:t xml:space="preserve">Excessive 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rying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A4C46" w14:textId="58568C41" w:rsidR="002855E8" w:rsidRPr="00E74D0F" w:rsidRDefault="002855E8" w:rsidP="0080091A">
            <w:pPr>
              <w:widowControl/>
              <w:spacing w:line="300" w:lineRule="exact"/>
              <w:ind w:left="183" w:hangingChars="83" w:hanging="183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Overly sensitive response to crying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4C41D2">
              <w:rPr>
                <w:rFonts w:asciiTheme="majorBidi" w:eastAsia="游ゴシック" w:hAnsiTheme="majorBidi" w:cstheme="majorBidi" w:hint="eastAsia"/>
                <w:color w:val="000000"/>
                <w:kern w:val="0"/>
                <w:sz w:val="22"/>
              </w:rPr>
              <w:t xml:space="preserve">MW3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2D12D0" w14:textId="0619130E" w:rsidR="002855E8" w:rsidRPr="00E74D0F" w:rsidRDefault="002855E8" w:rsidP="003533DA">
            <w:pPr>
              <w:widowControl/>
              <w:spacing w:line="300" w:lineRule="exact"/>
              <w:ind w:left="196" w:rightChars="-50" w:right="-105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Validate the mother’s responses and provide concrete guidance on interpreting and managing crying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2855E8" w:rsidRPr="00E74D0F" w14:paraId="7FD7DB02" w14:textId="77777777" w:rsidTr="00376A71">
        <w:trPr>
          <w:trHeight w:val="360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0A305" w14:textId="77777777" w:rsidR="002855E8" w:rsidRPr="00E74D0F" w:rsidRDefault="002855E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AC950" w14:textId="77777777" w:rsidR="002855E8" w:rsidRPr="00E74D0F" w:rsidRDefault="002855E8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9DB61" w14:textId="17FC1A86" w:rsidR="002855E8" w:rsidRPr="00E74D0F" w:rsidRDefault="002855E8" w:rsidP="005666B9">
            <w:pPr>
              <w:widowControl/>
              <w:spacing w:line="300" w:lineRule="exact"/>
              <w:ind w:left="183" w:hangingChars="83" w:hanging="183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onfusion between fussiness and actual crying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</w:t>
            </w:r>
            <w:r w:rsidR="005666B9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1, MW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1DF7E" w14:textId="70779D2E" w:rsidR="002855E8" w:rsidRPr="00E74D0F" w:rsidRDefault="002855E8" w:rsidP="00E74D0F">
            <w:pPr>
              <w:widowControl/>
              <w:spacing w:line="30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</w:tr>
      <w:tr w:rsidR="0092192A" w:rsidRPr="00E74D0F" w14:paraId="0F3F9BFB" w14:textId="77777777" w:rsidTr="00831D9F">
        <w:trPr>
          <w:trHeight w:val="560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126C3" w14:textId="77777777" w:rsidR="0092192A" w:rsidRPr="00E74D0F" w:rsidRDefault="0092192A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68E57A" w14:textId="77777777" w:rsidR="0092192A" w:rsidRPr="00E74D0F" w:rsidRDefault="0092192A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erceptions of Crying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383C9C" w14:textId="5D50A531" w:rsidR="0092192A" w:rsidRPr="00E74D0F" w:rsidRDefault="0092192A" w:rsidP="00E74D0F">
            <w:pPr>
              <w:widowControl/>
              <w:spacing w:line="30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How the mother interprets the infant’s crying (</w:t>
            </w:r>
            <w:r w:rsidR="003533DA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79E47E" w14:textId="16D91A19" w:rsidR="0092192A" w:rsidRPr="00E74D0F" w:rsidRDefault="0092192A" w:rsidP="00E74D0F">
            <w:pPr>
              <w:widowControl/>
              <w:spacing w:line="30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einforce that crying serves as a communicative signal, encouraging more objective thinking (</w:t>
            </w:r>
            <w:r w:rsidR="003533DA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92192A" w:rsidRPr="00E74D0F" w14:paraId="3757973F" w14:textId="77777777" w:rsidTr="00831D9F">
        <w:trPr>
          <w:trHeight w:val="360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87810" w14:textId="77777777" w:rsidR="0092192A" w:rsidRPr="00E74D0F" w:rsidRDefault="0092192A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12DC9A" w14:textId="77777777" w:rsidR="0092192A" w:rsidRPr="00E74D0F" w:rsidRDefault="0092192A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nteraction with the Infant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5AACE" w14:textId="7F810DD5" w:rsidR="0092192A" w:rsidRPr="00E74D0F" w:rsidRDefault="0092192A" w:rsidP="0080091A">
            <w:pPr>
              <w:widowControl/>
              <w:spacing w:line="300" w:lineRule="exact"/>
              <w:ind w:left="183" w:hangingChars="83" w:hanging="183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Uncertainty about how to soothe the infant when crying (</w:t>
            </w:r>
            <w:r w:rsidR="003533DA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676C7" w14:textId="51AD9E4D" w:rsidR="0092192A" w:rsidRPr="00E74D0F" w:rsidRDefault="0092192A" w:rsidP="00E74D0F">
            <w:pPr>
              <w:widowControl/>
              <w:spacing w:line="30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plain the importance of verbal communication with the infant (</w:t>
            </w:r>
            <w:r w:rsidR="003533DA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92192A" w:rsidRPr="00E74D0F" w14:paraId="65DB8B1C" w14:textId="77777777" w:rsidTr="003C4140">
        <w:trPr>
          <w:trHeight w:val="640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21564" w14:textId="77777777" w:rsidR="0092192A" w:rsidRPr="00E74D0F" w:rsidRDefault="0092192A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B7E70" w14:textId="77777777" w:rsidR="0092192A" w:rsidRPr="00E74D0F" w:rsidRDefault="0092192A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E51C1" w14:textId="06E0A386" w:rsidR="0092192A" w:rsidRPr="00E74D0F" w:rsidRDefault="0092192A" w:rsidP="00E74D0F">
            <w:pPr>
              <w:widowControl/>
              <w:spacing w:line="300" w:lineRule="exact"/>
              <w:ind w:left="191" w:hangingChars="87" w:hanging="191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Lack of familiarity with physical touch or verbal engagement (</w:t>
            </w:r>
            <w:r w:rsidR="003533DA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533DA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533DA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2FC08" w14:textId="55182EF0" w:rsidR="0092192A" w:rsidRPr="00E74D0F" w:rsidRDefault="0092192A" w:rsidP="00E74D0F">
            <w:pPr>
              <w:widowControl/>
              <w:spacing w:line="30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f muscle tension is high, demonstrate gentle stroking or touching methods (</w:t>
            </w:r>
            <w:r w:rsidR="003533DA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92192A" w:rsidRPr="00E74D0F" w14:paraId="38D55724" w14:textId="77777777" w:rsidTr="003C4140">
        <w:trPr>
          <w:trHeight w:val="360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4979A" w14:textId="77777777" w:rsidR="0092192A" w:rsidRPr="00E74D0F" w:rsidRDefault="0092192A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8AE09" w14:textId="77777777" w:rsidR="0092192A" w:rsidRPr="00E74D0F" w:rsidRDefault="0092192A" w:rsidP="0092192A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6966DD" w14:textId="7C0684A6" w:rsidR="0092192A" w:rsidRPr="00E74D0F" w:rsidRDefault="0092192A" w:rsidP="00E74D0F">
            <w:pPr>
              <w:widowControl/>
              <w:spacing w:line="30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ough handling of the infant (</w:t>
            </w:r>
            <w:r w:rsidR="003533DA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9BECB9" w14:textId="6F1BC017" w:rsidR="0092192A" w:rsidRPr="00E74D0F" w:rsidRDefault="0092192A" w:rsidP="00E74D0F">
            <w:pPr>
              <w:widowControl/>
              <w:spacing w:line="300" w:lineRule="exact"/>
              <w:ind w:left="196" w:hangingChars="89" w:hanging="196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rovide a model by carefully showing how to hold and touch the infant (</w:t>
            </w:r>
            <w:r w:rsidR="003533DA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E74D0F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</w:tbl>
    <w:p w14:paraId="3840D450" w14:textId="25498826" w:rsidR="00540E9B" w:rsidRDefault="00540E9B" w:rsidP="00761052">
      <w:pPr>
        <w:spacing w:line="0" w:lineRule="atLeast"/>
        <w:rPr>
          <w:rFonts w:asciiTheme="majorBidi" w:hAnsiTheme="majorBidi" w:cstheme="majorBidi"/>
          <w:sz w:val="2"/>
          <w:szCs w:val="2"/>
        </w:rPr>
      </w:pPr>
    </w:p>
    <w:p w14:paraId="3A263922" w14:textId="6140DA27" w:rsidR="00C36BCB" w:rsidRPr="00C36BCB" w:rsidRDefault="00C36BCB" w:rsidP="00FB3D94">
      <w:pPr>
        <w:tabs>
          <w:tab w:val="left" w:pos="3314"/>
        </w:tabs>
        <w:spacing w:line="20" w:lineRule="exact"/>
        <w:rPr>
          <w:rFonts w:asciiTheme="majorBidi" w:hAnsiTheme="majorBidi" w:cstheme="majorBidi"/>
          <w:sz w:val="2"/>
          <w:szCs w:val="2"/>
        </w:rPr>
      </w:pPr>
      <w:r>
        <w:rPr>
          <w:rFonts w:asciiTheme="majorBidi" w:hAnsiTheme="majorBidi" w:cstheme="majorBidi"/>
          <w:sz w:val="2"/>
          <w:szCs w:val="2"/>
        </w:rPr>
        <w:tab/>
      </w:r>
    </w:p>
    <w:sectPr w:rsidR="00C36BCB" w:rsidRPr="00C36BCB" w:rsidSect="0043749D">
      <w:footerReference w:type="default" r:id="rId11"/>
      <w:pgSz w:w="16838" w:h="11906" w:orient="landscape" w:code="9"/>
      <w:pgMar w:top="1304" w:right="1361" w:bottom="1304" w:left="1361" w:header="851" w:footer="737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6BADC" w14:textId="77777777" w:rsidR="00DF52FC" w:rsidRDefault="00DF52FC" w:rsidP="00B17CB0">
      <w:r>
        <w:separator/>
      </w:r>
    </w:p>
  </w:endnote>
  <w:endnote w:type="continuationSeparator" w:id="0">
    <w:p w14:paraId="05EAFD61" w14:textId="77777777" w:rsidR="00DF52FC" w:rsidRDefault="00DF52FC" w:rsidP="00B17CB0">
      <w:r>
        <w:continuationSeparator/>
      </w:r>
    </w:p>
  </w:endnote>
  <w:endnote w:type="continuationNotice" w:id="1">
    <w:p w14:paraId="61A98CE5" w14:textId="77777777" w:rsidR="00DF52FC" w:rsidRDefault="00DF52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7788166"/>
      <w:docPartObj>
        <w:docPartGallery w:val="Page Numbers (Bottom of Page)"/>
        <w:docPartUnique/>
      </w:docPartObj>
    </w:sdtPr>
    <w:sdtEndPr/>
    <w:sdtContent>
      <w:p w14:paraId="26B224C8" w14:textId="14ABC613" w:rsidR="002D216A" w:rsidRDefault="002D216A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BF452F8" w14:textId="77777777" w:rsidR="00B17CB0" w:rsidRDefault="00B17CB0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ACCCA" w14:textId="77777777" w:rsidR="00DF52FC" w:rsidRDefault="00DF52FC" w:rsidP="00B17CB0">
      <w:r>
        <w:separator/>
      </w:r>
    </w:p>
  </w:footnote>
  <w:footnote w:type="continuationSeparator" w:id="0">
    <w:p w14:paraId="0AE79172" w14:textId="77777777" w:rsidR="00DF52FC" w:rsidRDefault="00DF52FC" w:rsidP="00B17CB0">
      <w:r>
        <w:continuationSeparator/>
      </w:r>
    </w:p>
  </w:footnote>
  <w:footnote w:type="continuationNotice" w:id="1">
    <w:p w14:paraId="14C5468E" w14:textId="77777777" w:rsidR="00DF52FC" w:rsidRDefault="00DF52F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3D6B"/>
    <w:multiLevelType w:val="hybridMultilevel"/>
    <w:tmpl w:val="B9AC70EE"/>
    <w:lvl w:ilvl="0" w:tplc="142890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5936"/>
    <w:rsid w:val="00000395"/>
    <w:rsid w:val="0000480F"/>
    <w:rsid w:val="00024398"/>
    <w:rsid w:val="00043771"/>
    <w:rsid w:val="00067D80"/>
    <w:rsid w:val="00087EED"/>
    <w:rsid w:val="000A2A31"/>
    <w:rsid w:val="000B24A2"/>
    <w:rsid w:val="000C176A"/>
    <w:rsid w:val="000C32F3"/>
    <w:rsid w:val="000D0FE0"/>
    <w:rsid w:val="000D375C"/>
    <w:rsid w:val="000E73B0"/>
    <w:rsid w:val="000F1756"/>
    <w:rsid w:val="0011523D"/>
    <w:rsid w:val="00135DEA"/>
    <w:rsid w:val="00136C14"/>
    <w:rsid w:val="00140384"/>
    <w:rsid w:val="001404BD"/>
    <w:rsid w:val="001457DD"/>
    <w:rsid w:val="00152410"/>
    <w:rsid w:val="00160ADD"/>
    <w:rsid w:val="001675D8"/>
    <w:rsid w:val="00173536"/>
    <w:rsid w:val="0018048E"/>
    <w:rsid w:val="00197ADE"/>
    <w:rsid w:val="001E038A"/>
    <w:rsid w:val="001F0434"/>
    <w:rsid w:val="001F72B3"/>
    <w:rsid w:val="0020000B"/>
    <w:rsid w:val="00204A73"/>
    <w:rsid w:val="00217A27"/>
    <w:rsid w:val="00217AA6"/>
    <w:rsid w:val="00240AE6"/>
    <w:rsid w:val="00242AEC"/>
    <w:rsid w:val="00251DCD"/>
    <w:rsid w:val="002561B4"/>
    <w:rsid w:val="00256739"/>
    <w:rsid w:val="00257CB8"/>
    <w:rsid w:val="00267521"/>
    <w:rsid w:val="00275838"/>
    <w:rsid w:val="002758FC"/>
    <w:rsid w:val="00281C20"/>
    <w:rsid w:val="00282BF2"/>
    <w:rsid w:val="002855E8"/>
    <w:rsid w:val="002865B8"/>
    <w:rsid w:val="002A18E2"/>
    <w:rsid w:val="002A3B50"/>
    <w:rsid w:val="002A5A38"/>
    <w:rsid w:val="002B0A45"/>
    <w:rsid w:val="002B355D"/>
    <w:rsid w:val="002B38DC"/>
    <w:rsid w:val="002B566E"/>
    <w:rsid w:val="002B5CD9"/>
    <w:rsid w:val="002C1420"/>
    <w:rsid w:val="002C208C"/>
    <w:rsid w:val="002D216A"/>
    <w:rsid w:val="002E1566"/>
    <w:rsid w:val="002E4B71"/>
    <w:rsid w:val="002E50CC"/>
    <w:rsid w:val="002E6766"/>
    <w:rsid w:val="002F0012"/>
    <w:rsid w:val="00300829"/>
    <w:rsid w:val="00307C74"/>
    <w:rsid w:val="003126A3"/>
    <w:rsid w:val="00320693"/>
    <w:rsid w:val="0032222C"/>
    <w:rsid w:val="00322CC0"/>
    <w:rsid w:val="00322ED3"/>
    <w:rsid w:val="00325C0D"/>
    <w:rsid w:val="00345F8B"/>
    <w:rsid w:val="003533DA"/>
    <w:rsid w:val="00363133"/>
    <w:rsid w:val="00365185"/>
    <w:rsid w:val="003816DD"/>
    <w:rsid w:val="00381B38"/>
    <w:rsid w:val="00383C2B"/>
    <w:rsid w:val="003852ED"/>
    <w:rsid w:val="00394DD9"/>
    <w:rsid w:val="003A060F"/>
    <w:rsid w:val="003A1B3F"/>
    <w:rsid w:val="003A3C2B"/>
    <w:rsid w:val="003B10A0"/>
    <w:rsid w:val="003C4140"/>
    <w:rsid w:val="003D0246"/>
    <w:rsid w:val="003D12B2"/>
    <w:rsid w:val="003D1BD6"/>
    <w:rsid w:val="003D5F4A"/>
    <w:rsid w:val="003F1F8D"/>
    <w:rsid w:val="003F774A"/>
    <w:rsid w:val="004003DB"/>
    <w:rsid w:val="00404A6B"/>
    <w:rsid w:val="004103E9"/>
    <w:rsid w:val="004139C2"/>
    <w:rsid w:val="00416418"/>
    <w:rsid w:val="004266EE"/>
    <w:rsid w:val="0043178A"/>
    <w:rsid w:val="00434279"/>
    <w:rsid w:val="00434831"/>
    <w:rsid w:val="0043749D"/>
    <w:rsid w:val="00465074"/>
    <w:rsid w:val="0046531B"/>
    <w:rsid w:val="0048463A"/>
    <w:rsid w:val="00484CCC"/>
    <w:rsid w:val="0048593D"/>
    <w:rsid w:val="0049031C"/>
    <w:rsid w:val="004903CE"/>
    <w:rsid w:val="00490E5E"/>
    <w:rsid w:val="0049520E"/>
    <w:rsid w:val="004A1DFB"/>
    <w:rsid w:val="004B4547"/>
    <w:rsid w:val="004C08CC"/>
    <w:rsid w:val="004C0CB9"/>
    <w:rsid w:val="004C41D2"/>
    <w:rsid w:val="004D0417"/>
    <w:rsid w:val="004D183A"/>
    <w:rsid w:val="004D5623"/>
    <w:rsid w:val="004E4618"/>
    <w:rsid w:val="00510997"/>
    <w:rsid w:val="00511A6F"/>
    <w:rsid w:val="00516BA5"/>
    <w:rsid w:val="005211E7"/>
    <w:rsid w:val="00540E9B"/>
    <w:rsid w:val="005557C4"/>
    <w:rsid w:val="00563A7C"/>
    <w:rsid w:val="005666B9"/>
    <w:rsid w:val="005722DB"/>
    <w:rsid w:val="005760DC"/>
    <w:rsid w:val="00576640"/>
    <w:rsid w:val="005766FF"/>
    <w:rsid w:val="005969E1"/>
    <w:rsid w:val="005A2757"/>
    <w:rsid w:val="005A2AFB"/>
    <w:rsid w:val="005A4F3F"/>
    <w:rsid w:val="005D14F6"/>
    <w:rsid w:val="005D3371"/>
    <w:rsid w:val="005E2D32"/>
    <w:rsid w:val="00602CC4"/>
    <w:rsid w:val="00625B27"/>
    <w:rsid w:val="00626CCA"/>
    <w:rsid w:val="00627B1B"/>
    <w:rsid w:val="00645D89"/>
    <w:rsid w:val="00654EB5"/>
    <w:rsid w:val="00660F05"/>
    <w:rsid w:val="006844A2"/>
    <w:rsid w:val="006A0D97"/>
    <w:rsid w:val="006B0447"/>
    <w:rsid w:val="006B2DA9"/>
    <w:rsid w:val="006B7425"/>
    <w:rsid w:val="006C2E40"/>
    <w:rsid w:val="006E2011"/>
    <w:rsid w:val="006E5262"/>
    <w:rsid w:val="00704020"/>
    <w:rsid w:val="00714D65"/>
    <w:rsid w:val="00716A18"/>
    <w:rsid w:val="0072355F"/>
    <w:rsid w:val="00735F28"/>
    <w:rsid w:val="00742577"/>
    <w:rsid w:val="00751EA6"/>
    <w:rsid w:val="00761052"/>
    <w:rsid w:val="00761E08"/>
    <w:rsid w:val="00763F52"/>
    <w:rsid w:val="00775BDA"/>
    <w:rsid w:val="00792A1D"/>
    <w:rsid w:val="007A2AD4"/>
    <w:rsid w:val="007B3537"/>
    <w:rsid w:val="007B3B67"/>
    <w:rsid w:val="007D3561"/>
    <w:rsid w:val="007D41FA"/>
    <w:rsid w:val="007D552C"/>
    <w:rsid w:val="007D7E76"/>
    <w:rsid w:val="007E403E"/>
    <w:rsid w:val="007E773F"/>
    <w:rsid w:val="007F1B98"/>
    <w:rsid w:val="007F1E7B"/>
    <w:rsid w:val="0080091A"/>
    <w:rsid w:val="00803ACC"/>
    <w:rsid w:val="00806D34"/>
    <w:rsid w:val="0081024B"/>
    <w:rsid w:val="008154EA"/>
    <w:rsid w:val="00831D9F"/>
    <w:rsid w:val="00834D2C"/>
    <w:rsid w:val="008561CC"/>
    <w:rsid w:val="0089464E"/>
    <w:rsid w:val="008A56C9"/>
    <w:rsid w:val="008C25C6"/>
    <w:rsid w:val="008C3E6B"/>
    <w:rsid w:val="008C5E30"/>
    <w:rsid w:val="008D32D6"/>
    <w:rsid w:val="008D5523"/>
    <w:rsid w:val="008D5D41"/>
    <w:rsid w:val="00920474"/>
    <w:rsid w:val="00920C88"/>
    <w:rsid w:val="0092192A"/>
    <w:rsid w:val="00933B07"/>
    <w:rsid w:val="00941FCE"/>
    <w:rsid w:val="0094721D"/>
    <w:rsid w:val="00951E75"/>
    <w:rsid w:val="00953541"/>
    <w:rsid w:val="009577B6"/>
    <w:rsid w:val="00965A1D"/>
    <w:rsid w:val="0099422A"/>
    <w:rsid w:val="009B171D"/>
    <w:rsid w:val="009B4356"/>
    <w:rsid w:val="009C012C"/>
    <w:rsid w:val="009C327C"/>
    <w:rsid w:val="009E0CE4"/>
    <w:rsid w:val="009E25BA"/>
    <w:rsid w:val="009E3A63"/>
    <w:rsid w:val="009E3F3F"/>
    <w:rsid w:val="009E5C99"/>
    <w:rsid w:val="009F2327"/>
    <w:rsid w:val="00A04BF0"/>
    <w:rsid w:val="00A106DB"/>
    <w:rsid w:val="00A1758C"/>
    <w:rsid w:val="00A17B4F"/>
    <w:rsid w:val="00A21DF4"/>
    <w:rsid w:val="00A402E7"/>
    <w:rsid w:val="00A41776"/>
    <w:rsid w:val="00A41B1E"/>
    <w:rsid w:val="00A54626"/>
    <w:rsid w:val="00A5506B"/>
    <w:rsid w:val="00A5596A"/>
    <w:rsid w:val="00A6428D"/>
    <w:rsid w:val="00A76B98"/>
    <w:rsid w:val="00A80131"/>
    <w:rsid w:val="00A8077F"/>
    <w:rsid w:val="00A80820"/>
    <w:rsid w:val="00AA1329"/>
    <w:rsid w:val="00AB198D"/>
    <w:rsid w:val="00AC0F5B"/>
    <w:rsid w:val="00AC1EEB"/>
    <w:rsid w:val="00AD406E"/>
    <w:rsid w:val="00AD5A2E"/>
    <w:rsid w:val="00AF723C"/>
    <w:rsid w:val="00B01683"/>
    <w:rsid w:val="00B17CB0"/>
    <w:rsid w:val="00B40165"/>
    <w:rsid w:val="00B65ED9"/>
    <w:rsid w:val="00B927D6"/>
    <w:rsid w:val="00B96318"/>
    <w:rsid w:val="00B96914"/>
    <w:rsid w:val="00BC1ACC"/>
    <w:rsid w:val="00BC3391"/>
    <w:rsid w:val="00BD5772"/>
    <w:rsid w:val="00BD6613"/>
    <w:rsid w:val="00BD66FD"/>
    <w:rsid w:val="00BF24DC"/>
    <w:rsid w:val="00BF388B"/>
    <w:rsid w:val="00BF3D6D"/>
    <w:rsid w:val="00C05154"/>
    <w:rsid w:val="00C11D99"/>
    <w:rsid w:val="00C12C74"/>
    <w:rsid w:val="00C15936"/>
    <w:rsid w:val="00C17165"/>
    <w:rsid w:val="00C222B2"/>
    <w:rsid w:val="00C26098"/>
    <w:rsid w:val="00C275AA"/>
    <w:rsid w:val="00C27C2D"/>
    <w:rsid w:val="00C3183E"/>
    <w:rsid w:val="00C36BCB"/>
    <w:rsid w:val="00C42C44"/>
    <w:rsid w:val="00C5327C"/>
    <w:rsid w:val="00C57FA2"/>
    <w:rsid w:val="00C65CC8"/>
    <w:rsid w:val="00C755B0"/>
    <w:rsid w:val="00C8604F"/>
    <w:rsid w:val="00C86D05"/>
    <w:rsid w:val="00C86FD4"/>
    <w:rsid w:val="00C9485C"/>
    <w:rsid w:val="00C95D23"/>
    <w:rsid w:val="00CA1019"/>
    <w:rsid w:val="00CB07D8"/>
    <w:rsid w:val="00CC3E3E"/>
    <w:rsid w:val="00CD40FD"/>
    <w:rsid w:val="00CD5C68"/>
    <w:rsid w:val="00CE4973"/>
    <w:rsid w:val="00D00ABF"/>
    <w:rsid w:val="00D03AEA"/>
    <w:rsid w:val="00D12BAD"/>
    <w:rsid w:val="00D21EAF"/>
    <w:rsid w:val="00D34AB7"/>
    <w:rsid w:val="00D37E6F"/>
    <w:rsid w:val="00D539D8"/>
    <w:rsid w:val="00D60940"/>
    <w:rsid w:val="00D62D72"/>
    <w:rsid w:val="00D66A05"/>
    <w:rsid w:val="00D66F61"/>
    <w:rsid w:val="00D6790D"/>
    <w:rsid w:val="00D73149"/>
    <w:rsid w:val="00D87F8B"/>
    <w:rsid w:val="00DA21A0"/>
    <w:rsid w:val="00DA2973"/>
    <w:rsid w:val="00DA3339"/>
    <w:rsid w:val="00DA42C6"/>
    <w:rsid w:val="00DA54AA"/>
    <w:rsid w:val="00DB2395"/>
    <w:rsid w:val="00DC56F7"/>
    <w:rsid w:val="00DC606A"/>
    <w:rsid w:val="00DD1974"/>
    <w:rsid w:val="00DD7FD6"/>
    <w:rsid w:val="00DF1266"/>
    <w:rsid w:val="00DF52FC"/>
    <w:rsid w:val="00E02849"/>
    <w:rsid w:val="00E10F8A"/>
    <w:rsid w:val="00E128BC"/>
    <w:rsid w:val="00E20538"/>
    <w:rsid w:val="00E41028"/>
    <w:rsid w:val="00E41828"/>
    <w:rsid w:val="00E41AA9"/>
    <w:rsid w:val="00E463C1"/>
    <w:rsid w:val="00E47997"/>
    <w:rsid w:val="00E60256"/>
    <w:rsid w:val="00E71D1D"/>
    <w:rsid w:val="00E74D0F"/>
    <w:rsid w:val="00E75191"/>
    <w:rsid w:val="00E762B5"/>
    <w:rsid w:val="00E767DC"/>
    <w:rsid w:val="00E84FAA"/>
    <w:rsid w:val="00ED0E0D"/>
    <w:rsid w:val="00F068CD"/>
    <w:rsid w:val="00F165C8"/>
    <w:rsid w:val="00F17DF5"/>
    <w:rsid w:val="00F22B55"/>
    <w:rsid w:val="00F43A17"/>
    <w:rsid w:val="00F514E6"/>
    <w:rsid w:val="00F558E1"/>
    <w:rsid w:val="00F64725"/>
    <w:rsid w:val="00F74A34"/>
    <w:rsid w:val="00F75C42"/>
    <w:rsid w:val="00F767E8"/>
    <w:rsid w:val="00F96046"/>
    <w:rsid w:val="00FA4C7C"/>
    <w:rsid w:val="00FB15B2"/>
    <w:rsid w:val="00FB2821"/>
    <w:rsid w:val="00FB3D94"/>
    <w:rsid w:val="00FC7D92"/>
    <w:rsid w:val="00FD0D1E"/>
    <w:rsid w:val="00FD4757"/>
    <w:rsid w:val="00FE225A"/>
    <w:rsid w:val="00FE6507"/>
    <w:rsid w:val="00FF20F1"/>
    <w:rsid w:val="00FF4259"/>
    <w:rsid w:val="00FF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293D18D"/>
  <w15:chartTrackingRefBased/>
  <w15:docId w15:val="{10A2C618-3C23-41AC-B541-D3AEBB83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59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5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59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59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59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59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59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59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59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59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159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1593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159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15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59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159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59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159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59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1593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159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1593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1593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17CB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17CB0"/>
  </w:style>
  <w:style w:type="paragraph" w:styleId="ac">
    <w:name w:val="footer"/>
    <w:basedOn w:val="a"/>
    <w:link w:val="ad"/>
    <w:uiPriority w:val="99"/>
    <w:unhideWhenUsed/>
    <w:rsid w:val="00B17CB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17CB0"/>
  </w:style>
  <w:style w:type="paragraph" w:customStyle="1" w:styleId="EndNoteBibliographyTitle">
    <w:name w:val="EndNote Bibliography Title"/>
    <w:basedOn w:val="a"/>
    <w:link w:val="EndNoteBibliographyTitle0"/>
    <w:rsid w:val="00920C8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20C8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20C8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20C88"/>
    <w:rPr>
      <w:rFonts w:ascii="游明朝" w:eastAsia="游明朝" w:hAnsi="游明朝"/>
      <w:noProof/>
      <w:sz w:val="20"/>
    </w:rPr>
  </w:style>
  <w:style w:type="character" w:styleId="ae">
    <w:name w:val="Hyperlink"/>
    <w:basedOn w:val="a0"/>
    <w:uiPriority w:val="99"/>
    <w:unhideWhenUsed/>
    <w:rsid w:val="00E47997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E4799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2D2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5B4564780D2DA4B973BD0CF8AC2AC88" ma:contentTypeVersion="4" ma:contentTypeDescription="新しいドキュメントを作成します。" ma:contentTypeScope="" ma:versionID="89ecd007fd60bb088c3e39d0e7c08d56">
  <xsd:schema xmlns:xsd="http://www.w3.org/2001/XMLSchema" xmlns:xs="http://www.w3.org/2001/XMLSchema" xmlns:p="http://schemas.microsoft.com/office/2006/metadata/properties" xmlns:ns2="806d4888-db34-43ad-920b-f9c56980a7ee" targetNamespace="http://schemas.microsoft.com/office/2006/metadata/properties" ma:root="true" ma:fieldsID="e25119e2b6448270b31c3604a9eecd79" ns2:_="">
    <xsd:import namespace="806d4888-db34-43ad-920b-f9c56980a7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d4888-db34-43ad-920b-f9c56980a7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D910B-5C67-4460-B4D0-3694E40AA6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459892E-7241-4445-B817-02E1A053EE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6d4888-db34-43ad-920b-f9c56980a7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2BEF49-7C25-4D75-B9D4-AF1C6A5936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F0CC74E-5011-4679-A7A8-42E96972A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832</Words>
  <Characters>4607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菊池 さよ</cp:lastModifiedBy>
  <cp:revision>69</cp:revision>
  <dcterms:created xsi:type="dcterms:W3CDTF">2025-08-26T05:56:00Z</dcterms:created>
  <dcterms:modified xsi:type="dcterms:W3CDTF">2025-09-03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aaffb05f8786a8d6a7f09c57e9dd252845726c76680a75be67134e382d65b8</vt:lpwstr>
  </property>
  <property fmtid="{D5CDD505-2E9C-101B-9397-08002B2CF9AE}" pid="3" name="ContentTypeId">
    <vt:lpwstr>0x01010045B4564780D2DA4B973BD0CF8AC2AC88</vt:lpwstr>
  </property>
</Properties>
</file>